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BA3" w:rsidRDefault="002F5BA3" w:rsidP="00A7772F">
      <w:pPr>
        <w:bidi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BD51D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eta-analysis results for s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keletal muscle responses </w:t>
      </w:r>
      <w:r w:rsidR="00A7772F">
        <w:rPr>
          <w:rFonts w:ascii="Times New Roman" w:eastAsia="Times New Roman" w:hAnsi="Times New Roman" w:cs="Times New Roman"/>
          <w:b/>
          <w:bCs/>
          <w:sz w:val="24"/>
          <w:szCs w:val="24"/>
        </w:rPr>
        <w:t>to hypertroph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human studies.</w:t>
      </w:r>
    </w:p>
    <w:p w:rsidR="00A90E63" w:rsidRDefault="00A90E63" w:rsidP="002F5BA3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F5BA3" w:rsidRDefault="00BD51D5" w:rsidP="00A90E63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SA. Skeletal muscle CSA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94C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</w:t>
      </w:r>
      <w:r w:rsidR="00394C42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mixed fiber</w:t>
      </w:r>
      <w:r w:rsidR="00394C4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94C42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after training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1339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3B5604" w:rsidRDefault="003B5604" w:rsidP="003B560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29770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3E276787" wp14:editId="08BB849B">
            <wp:extent cx="5731510" cy="17913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00F" w:rsidRDefault="00BB500F" w:rsidP="00BB500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B500F" w:rsidRDefault="00BD51D5" w:rsidP="00BB500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BB500F">
        <w:rPr>
          <w:rFonts w:ascii="Times New Roman" w:eastAsia="Times New Roman" w:hAnsi="Times New Roman" w:cs="Times New Roman"/>
          <w:b/>
          <w:bCs/>
          <w:sz w:val="24"/>
          <w:szCs w:val="24"/>
        </w:rPr>
        <w:t>SB. Skeletal muscle CSA</w:t>
      </w:r>
      <w:r w:rsidR="00BB500F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ype I fibers after training</w:t>
      </w:r>
      <w:r w:rsidR="00BB500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BB500F" w:rsidRDefault="00BB500F" w:rsidP="00BB500F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35064E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67E52CCA" wp14:editId="5DF41DC5">
            <wp:extent cx="5731510" cy="1845945"/>
            <wp:effectExtent l="0" t="0" r="2540" b="190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00F" w:rsidRDefault="00BB500F" w:rsidP="00BB500F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B500F" w:rsidRDefault="00BD51D5" w:rsidP="00BB500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BB500F">
        <w:rPr>
          <w:rFonts w:ascii="Times New Roman" w:eastAsia="Times New Roman" w:hAnsi="Times New Roman" w:cs="Times New Roman"/>
          <w:b/>
          <w:bCs/>
          <w:sz w:val="24"/>
          <w:szCs w:val="24"/>
        </w:rPr>
        <w:t>SC. Skeletal muscle CSA</w:t>
      </w:r>
      <w:r w:rsidR="00BB500F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ype II fibers after training</w:t>
      </w:r>
      <w:r w:rsidR="00BB500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BB500F" w:rsidRDefault="00BB500F" w:rsidP="00BB500F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E12CEB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891F1A6" wp14:editId="21F051A3">
            <wp:extent cx="5731510" cy="1831975"/>
            <wp:effectExtent l="0" t="0" r="254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00F" w:rsidRDefault="00BB500F" w:rsidP="0013396A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3396A" w:rsidRDefault="0013396A" w:rsidP="0013396A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B5604" w:rsidRDefault="003B5604" w:rsidP="003B560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3B5604" w:rsidRPr="00811847" w:rsidRDefault="00BD51D5" w:rsidP="00BB500F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2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B500F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. Skeletal muscle CSA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mixed fibers 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fter </w:t>
      </w:r>
      <w:r w:rsidR="003B5604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detraining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3B5604" w:rsidRDefault="003B5604" w:rsidP="003B560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E7236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1CDAEAA1" wp14:editId="1567DE6F">
            <wp:extent cx="5731510" cy="1758315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BA3" w:rsidRDefault="002F5BA3" w:rsidP="002F5BA3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2F5BA3" w:rsidRDefault="00BD51D5" w:rsidP="00BB500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B500F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. Skeletal muscle CSA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ype I fibers after detraining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3B5604" w:rsidRDefault="003B5604" w:rsidP="003B560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1C59BD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3A1C856" wp14:editId="308F6F1F">
            <wp:extent cx="5731510" cy="1779905"/>
            <wp:effectExtent l="0" t="0" r="254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604" w:rsidRDefault="003B5604" w:rsidP="003B560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2F5BA3" w:rsidRDefault="00BD51D5" w:rsidP="00A90E63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A90E63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. Skeletal muscle CSA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ype II fibers after detraining</w:t>
      </w:r>
      <w:r w:rsid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2F5BA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3B5604" w:rsidRDefault="003B5604" w:rsidP="003B560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2550B2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633982E" wp14:editId="1462034A">
            <wp:extent cx="5731510" cy="1749425"/>
            <wp:effectExtent l="0" t="0" r="2540" b="317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4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422" w:rsidRDefault="00921422" w:rsidP="00C3003C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90E63" w:rsidRDefault="0013396A" w:rsidP="00F610F0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9495D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5949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9495D">
        <w:rPr>
          <w:rFonts w:asciiTheme="majorBidi" w:hAnsiTheme="majorBidi" w:cstheme="majorBidi"/>
          <w:sz w:val="24"/>
          <w:szCs w:val="24"/>
        </w:rPr>
        <w:t xml:space="preserve">Compared with baseline values, mean improvement of CSA after resistance training ranged from </w:t>
      </w:r>
      <w:r w:rsidR="00C3003C" w:rsidRPr="0059495D">
        <w:rPr>
          <w:rFonts w:asciiTheme="majorBidi" w:hAnsiTheme="majorBidi" w:cstheme="majorBidi"/>
          <w:sz w:val="24"/>
          <w:szCs w:val="24"/>
        </w:rPr>
        <w:t>~</w:t>
      </w:r>
      <w:r w:rsidR="00C3003C">
        <w:rPr>
          <w:rFonts w:asciiTheme="majorBidi" w:hAnsiTheme="majorBidi" w:cstheme="majorBidi"/>
          <w:sz w:val="24"/>
          <w:szCs w:val="24"/>
        </w:rPr>
        <w:t>11</w:t>
      </w:r>
      <w:r w:rsidRPr="0059495D">
        <w:rPr>
          <w:rFonts w:asciiTheme="majorBidi" w:hAnsiTheme="majorBidi" w:cstheme="majorBidi"/>
          <w:sz w:val="24"/>
          <w:szCs w:val="24"/>
        </w:rPr>
        <w:t>.</w:t>
      </w:r>
      <w:r w:rsidR="00C3003C">
        <w:rPr>
          <w:rFonts w:asciiTheme="majorBidi" w:hAnsiTheme="majorBidi" w:cstheme="majorBidi"/>
          <w:sz w:val="24"/>
          <w:szCs w:val="24"/>
        </w:rPr>
        <w:t>3</w:t>
      </w:r>
      <w:r w:rsidRPr="0059495D">
        <w:rPr>
          <w:rFonts w:asciiTheme="majorBidi" w:hAnsiTheme="majorBidi" w:cstheme="majorBidi"/>
          <w:sz w:val="24"/>
          <w:szCs w:val="24"/>
        </w:rPr>
        <w:t>% in mixed</w:t>
      </w:r>
      <w:r w:rsidR="005D4379">
        <w:rPr>
          <w:rFonts w:asciiTheme="majorBidi" w:hAnsiTheme="majorBidi" w:cstheme="majorBidi"/>
          <w:sz w:val="24"/>
          <w:szCs w:val="24"/>
        </w:rPr>
        <w:t xml:space="preserve"> fibers to</w:t>
      </w:r>
      <w:r w:rsidRPr="0059495D">
        <w:rPr>
          <w:rFonts w:asciiTheme="majorBidi" w:hAnsiTheme="majorBidi" w:cstheme="majorBidi"/>
          <w:sz w:val="24"/>
          <w:szCs w:val="24"/>
        </w:rPr>
        <w:t xml:space="preserve"> </w:t>
      </w:r>
      <w:r w:rsidR="00C3003C" w:rsidRPr="0059495D">
        <w:rPr>
          <w:rFonts w:asciiTheme="majorBidi" w:hAnsiTheme="majorBidi" w:cstheme="majorBidi"/>
          <w:sz w:val="24"/>
          <w:szCs w:val="24"/>
        </w:rPr>
        <w:t>~</w:t>
      </w:r>
      <w:r w:rsidRPr="0059495D">
        <w:rPr>
          <w:rFonts w:asciiTheme="majorBidi" w:hAnsiTheme="majorBidi" w:cstheme="majorBidi"/>
          <w:sz w:val="24"/>
          <w:szCs w:val="24"/>
        </w:rPr>
        <w:t xml:space="preserve">6.3% in type I and </w:t>
      </w:r>
      <w:r w:rsidR="00C3003C" w:rsidRPr="0059495D">
        <w:rPr>
          <w:rFonts w:asciiTheme="majorBidi" w:hAnsiTheme="majorBidi" w:cstheme="majorBidi"/>
          <w:sz w:val="24"/>
          <w:szCs w:val="24"/>
        </w:rPr>
        <w:t>~</w:t>
      </w:r>
      <w:r w:rsidRPr="0059495D">
        <w:rPr>
          <w:rFonts w:asciiTheme="majorBidi" w:hAnsiTheme="majorBidi" w:cstheme="majorBidi"/>
          <w:sz w:val="24"/>
          <w:szCs w:val="24"/>
        </w:rPr>
        <w:t xml:space="preserve">12.3% in type II fibers. However, compared with baseline values, </w:t>
      </w:r>
      <w:r w:rsidR="009A3510">
        <w:rPr>
          <w:rFonts w:asciiTheme="majorBidi" w:hAnsiTheme="majorBidi" w:cstheme="majorBidi"/>
          <w:sz w:val="24"/>
          <w:szCs w:val="24"/>
        </w:rPr>
        <w:t xml:space="preserve">the </w:t>
      </w:r>
      <w:r w:rsidR="009A3510" w:rsidRPr="00FD79C9">
        <w:rPr>
          <w:rFonts w:asciiTheme="majorBidi" w:hAnsiTheme="majorBidi" w:cstheme="majorBidi"/>
          <w:sz w:val="24"/>
          <w:szCs w:val="24"/>
        </w:rPr>
        <w:t xml:space="preserve">mean improvement of </w:t>
      </w:r>
      <w:r w:rsidRPr="0059495D">
        <w:rPr>
          <w:rFonts w:asciiTheme="majorBidi" w:hAnsiTheme="majorBidi" w:cstheme="majorBidi"/>
          <w:sz w:val="24"/>
          <w:szCs w:val="24"/>
        </w:rPr>
        <w:t xml:space="preserve">CSA after a detraining period ranged from </w:t>
      </w:r>
      <w:r w:rsidR="00C3003C" w:rsidRPr="0059495D">
        <w:rPr>
          <w:rFonts w:asciiTheme="majorBidi" w:hAnsiTheme="majorBidi" w:cstheme="majorBidi"/>
          <w:sz w:val="24"/>
          <w:szCs w:val="24"/>
        </w:rPr>
        <w:t>~</w:t>
      </w:r>
      <w:r w:rsidR="00C3003C">
        <w:rPr>
          <w:rFonts w:asciiTheme="majorBidi" w:hAnsiTheme="majorBidi" w:cstheme="majorBidi"/>
          <w:sz w:val="24"/>
          <w:szCs w:val="24"/>
        </w:rPr>
        <w:t>2</w:t>
      </w:r>
      <w:r w:rsidRPr="0059495D">
        <w:rPr>
          <w:rFonts w:asciiTheme="majorBidi" w:hAnsiTheme="majorBidi" w:cstheme="majorBidi"/>
          <w:sz w:val="24"/>
          <w:szCs w:val="24"/>
        </w:rPr>
        <w:t>% in mixed</w:t>
      </w:r>
      <w:r w:rsidR="005D4379">
        <w:rPr>
          <w:rFonts w:asciiTheme="majorBidi" w:hAnsiTheme="majorBidi" w:cstheme="majorBidi"/>
          <w:sz w:val="24"/>
          <w:szCs w:val="24"/>
        </w:rPr>
        <w:t xml:space="preserve"> fibers to</w:t>
      </w:r>
      <w:r w:rsidRPr="0059495D">
        <w:rPr>
          <w:rFonts w:asciiTheme="majorBidi" w:hAnsiTheme="majorBidi" w:cstheme="majorBidi"/>
          <w:sz w:val="24"/>
          <w:szCs w:val="24"/>
        </w:rPr>
        <w:t xml:space="preserve"> ~1.5% in type I and ~3.</w:t>
      </w:r>
      <w:r w:rsidR="00C3003C">
        <w:rPr>
          <w:rFonts w:asciiTheme="majorBidi" w:hAnsiTheme="majorBidi" w:cstheme="majorBidi"/>
          <w:sz w:val="24"/>
          <w:szCs w:val="24"/>
        </w:rPr>
        <w:t>4</w:t>
      </w:r>
      <w:r w:rsidRPr="0059495D">
        <w:rPr>
          <w:rFonts w:asciiTheme="majorBidi" w:hAnsiTheme="majorBidi" w:cstheme="majorBidi"/>
          <w:sz w:val="24"/>
          <w:szCs w:val="24"/>
        </w:rPr>
        <w:t xml:space="preserve">% in type II fibers. </w:t>
      </w:r>
    </w:p>
    <w:p w:rsidR="00F610F0" w:rsidRDefault="00F610F0" w:rsidP="00F610F0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610F0" w:rsidRDefault="00F610F0" w:rsidP="00F610F0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71AD3" w:rsidRDefault="00BD51D5" w:rsidP="0059495D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2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G. 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yonuclear content in 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mixed</w:t>
      </w:r>
      <w:r w:rsidR="00071AD3" w:rsidRPr="002F5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training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540E2C" w:rsidRPr="00540E2C" w:rsidRDefault="00AD542E" w:rsidP="00540E2C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D542E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E1615FA" wp14:editId="78B88E7F">
            <wp:extent cx="5731510" cy="20866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E7A" w:rsidRDefault="00F610F0" w:rsidP="00E66B52">
      <w:pPr>
        <w:bidi w:val="0"/>
      </w:pPr>
    </w:p>
    <w:p w:rsidR="00071AD3" w:rsidRPr="00071AD3" w:rsidRDefault="00BD51D5" w:rsidP="00071AD3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H. 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Myonuclear content in type I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training.</w:t>
      </w:r>
    </w:p>
    <w:p w:rsidR="00071AD3" w:rsidRDefault="00071AD3" w:rsidP="00071AD3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8F52BA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7C51A9A3" wp14:editId="63E5DD21">
            <wp:extent cx="5731510" cy="2018665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AD3" w:rsidRDefault="00071AD3" w:rsidP="00071AD3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071AD3" w:rsidRPr="00071AD3" w:rsidRDefault="00BD51D5" w:rsidP="00071AD3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I. 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Myonuclear content in type II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training.</w:t>
      </w:r>
    </w:p>
    <w:p w:rsidR="00071AD3" w:rsidRDefault="00071AD3" w:rsidP="00071AD3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B2380F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7C6C9077" wp14:editId="6BEF1339">
            <wp:extent cx="5731510" cy="2018665"/>
            <wp:effectExtent l="0" t="0" r="254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AD3" w:rsidRDefault="00071AD3" w:rsidP="00B5391B">
      <w:pPr>
        <w:bidi w:val="0"/>
      </w:pPr>
    </w:p>
    <w:p w:rsidR="00F610F0" w:rsidRDefault="00F610F0" w:rsidP="00071AD3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610F0" w:rsidRDefault="00F610F0" w:rsidP="00F610F0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610F0" w:rsidRDefault="00F610F0" w:rsidP="00F610F0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5391B" w:rsidRPr="00071AD3" w:rsidRDefault="00BD51D5" w:rsidP="00F610F0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2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J. 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Myonuclear content in mixed</w:t>
      </w:r>
      <w:r w:rsidR="00B5391B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5391B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detraining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466985" w:rsidRDefault="003E3259" w:rsidP="00466985">
      <w:pPr>
        <w:bidi w:val="0"/>
      </w:pPr>
      <w:r w:rsidRPr="003E3259">
        <w:rPr>
          <w:noProof/>
          <w:lang w:bidi="ar-SA"/>
        </w:rPr>
        <w:drawing>
          <wp:inline distT="0" distB="0" distL="0" distR="0" wp14:anchorId="611CF589" wp14:editId="1C81D5A5">
            <wp:extent cx="5731510" cy="20269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07D" w:rsidRPr="00F610F0" w:rsidRDefault="00C8607D" w:rsidP="00C8607D">
      <w:pPr>
        <w:bidi w:val="0"/>
        <w:rPr>
          <w:sz w:val="2"/>
          <w:szCs w:val="2"/>
        </w:rPr>
      </w:pPr>
    </w:p>
    <w:p w:rsidR="001A7B96" w:rsidRPr="00071AD3" w:rsidRDefault="00BD51D5" w:rsidP="00071AD3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K. 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yonuclear content in </w:t>
      </w:r>
      <w:r w:rsidR="001A7B96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type I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A7B96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detraining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B2029C" w:rsidRDefault="00CF63CD" w:rsidP="00B2029C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CF63CD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39AF5C8" wp14:editId="7B20D44E">
            <wp:extent cx="5731510" cy="196659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29C" w:rsidRPr="00F610F0" w:rsidRDefault="00B2029C" w:rsidP="00B2029C">
      <w:pPr>
        <w:bidi w:val="0"/>
        <w:rPr>
          <w:rFonts w:ascii="Times New Roman" w:eastAsia="Times New Roman" w:hAnsi="Times New Roman" w:cs="Times New Roman"/>
          <w:sz w:val="2"/>
          <w:szCs w:val="2"/>
        </w:rPr>
      </w:pPr>
    </w:p>
    <w:p w:rsidR="001A7B96" w:rsidRPr="00071AD3" w:rsidRDefault="00BD51D5" w:rsidP="00071AD3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L. 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yonuclear content in </w:t>
      </w:r>
      <w:r w:rsidR="001A7B96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type II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A7B96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detraining</w:t>
      </w:r>
      <w:r w:rsidR="00071AD3" w:rsidRPr="00071AD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B2029C" w:rsidRDefault="002876C3" w:rsidP="00B2029C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2876C3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2A7CFCEA" wp14:editId="145CA6DB">
            <wp:extent cx="5731510" cy="196659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47A" w:rsidRDefault="000B547A" w:rsidP="001A7B96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071AD3" w:rsidRDefault="0059495D" w:rsidP="00F610F0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003C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C300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03C">
        <w:rPr>
          <w:rFonts w:asciiTheme="majorBidi" w:hAnsiTheme="majorBidi" w:cstheme="majorBidi"/>
          <w:sz w:val="24"/>
          <w:szCs w:val="24"/>
        </w:rPr>
        <w:t>Compared with baseline values, mean improvement of myonuclear content after resistance training ranged from ~4.5% in mixed</w:t>
      </w:r>
      <w:r w:rsidR="005D4379">
        <w:rPr>
          <w:rFonts w:asciiTheme="majorBidi" w:hAnsiTheme="majorBidi" w:cstheme="majorBidi"/>
          <w:sz w:val="24"/>
          <w:szCs w:val="24"/>
        </w:rPr>
        <w:t xml:space="preserve"> fibers to</w:t>
      </w:r>
      <w:r w:rsidRPr="00C3003C">
        <w:rPr>
          <w:rFonts w:asciiTheme="majorBidi" w:hAnsiTheme="majorBidi" w:cstheme="majorBidi"/>
          <w:sz w:val="24"/>
          <w:szCs w:val="24"/>
        </w:rPr>
        <w:t xml:space="preserve"> ~2.</w:t>
      </w:r>
      <w:r w:rsidR="00921422" w:rsidRPr="00C3003C">
        <w:rPr>
          <w:rFonts w:asciiTheme="majorBidi" w:hAnsiTheme="majorBidi" w:cstheme="majorBidi"/>
          <w:sz w:val="24"/>
          <w:szCs w:val="24"/>
        </w:rPr>
        <w:t xml:space="preserve"> </w:t>
      </w:r>
      <w:r w:rsidRPr="00C3003C">
        <w:rPr>
          <w:rFonts w:asciiTheme="majorBidi" w:hAnsiTheme="majorBidi" w:cstheme="majorBidi"/>
          <w:sz w:val="24"/>
          <w:szCs w:val="24"/>
        </w:rPr>
        <w:t>9% in type I and ~9% in type II fibers.</w:t>
      </w:r>
      <w:r w:rsidR="00CB13EF" w:rsidRPr="00C3003C">
        <w:rPr>
          <w:rFonts w:asciiTheme="majorBidi" w:hAnsiTheme="majorBidi" w:cstheme="majorBidi"/>
          <w:sz w:val="24"/>
          <w:szCs w:val="24"/>
        </w:rPr>
        <w:t xml:space="preserve"> However, compared with baseline values, </w:t>
      </w:r>
      <w:r w:rsidR="009A3510">
        <w:rPr>
          <w:rFonts w:asciiTheme="majorBidi" w:hAnsiTheme="majorBidi" w:cstheme="majorBidi"/>
          <w:sz w:val="24"/>
          <w:szCs w:val="24"/>
        </w:rPr>
        <w:t xml:space="preserve">the </w:t>
      </w:r>
      <w:r w:rsidR="009A3510" w:rsidRPr="00FD79C9">
        <w:rPr>
          <w:rFonts w:asciiTheme="majorBidi" w:hAnsiTheme="majorBidi" w:cstheme="majorBidi"/>
          <w:sz w:val="24"/>
          <w:szCs w:val="24"/>
        </w:rPr>
        <w:t xml:space="preserve">mean improvement of </w:t>
      </w:r>
      <w:r w:rsidR="00CB13EF" w:rsidRPr="00C3003C">
        <w:rPr>
          <w:rFonts w:asciiTheme="majorBidi" w:hAnsiTheme="majorBidi" w:cstheme="majorBidi"/>
          <w:sz w:val="24"/>
          <w:szCs w:val="24"/>
        </w:rPr>
        <w:t>myonuclear content after a detraining period ranged from ~-3% in mixed</w:t>
      </w:r>
      <w:r w:rsidR="005D4379">
        <w:rPr>
          <w:rFonts w:asciiTheme="majorBidi" w:hAnsiTheme="majorBidi" w:cstheme="majorBidi"/>
          <w:sz w:val="24"/>
          <w:szCs w:val="24"/>
        </w:rPr>
        <w:t xml:space="preserve"> fibers to </w:t>
      </w:r>
      <w:r w:rsidR="00CB13EF" w:rsidRPr="00C3003C">
        <w:rPr>
          <w:rFonts w:asciiTheme="majorBidi" w:hAnsiTheme="majorBidi" w:cstheme="majorBidi"/>
          <w:sz w:val="24"/>
          <w:szCs w:val="24"/>
        </w:rPr>
        <w:t>~-5.5% in type I and ~-6.7% in type II fibers.</w:t>
      </w:r>
      <w:r w:rsidR="0057218A" w:rsidRPr="00C3003C">
        <w:rPr>
          <w:rFonts w:asciiTheme="majorBidi" w:hAnsiTheme="majorBidi" w:cstheme="majorBidi"/>
          <w:sz w:val="24"/>
          <w:szCs w:val="24"/>
        </w:rPr>
        <w:t xml:space="preserve"> </w:t>
      </w:r>
    </w:p>
    <w:p w:rsidR="00B67DC7" w:rsidRPr="006F7EB2" w:rsidRDefault="00BD51D5" w:rsidP="006F7EB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2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M. </w:t>
      </w:r>
      <w:r w:rsidR="00B67DC7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ND 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in mixed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67DC7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training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682AA4" w:rsidRDefault="00420C1F" w:rsidP="00682AA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420C1F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0BB9D369" wp14:editId="2A615B03">
            <wp:extent cx="5731510" cy="1878965"/>
            <wp:effectExtent l="0" t="0" r="254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EB2" w:rsidRDefault="006F7EB2" w:rsidP="006F7EB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F7EB2" w:rsidRPr="006F7EB2" w:rsidRDefault="00BD51D5" w:rsidP="006F7EB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N. </w:t>
      </w:r>
      <w:r w:rsidR="006F7EB2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MND in type I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F7EB2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training.</w:t>
      </w:r>
    </w:p>
    <w:p w:rsidR="006F7EB2" w:rsidRDefault="006F7EB2" w:rsidP="006F7EB2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3A565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05796F8D" wp14:editId="1EB92F0B">
            <wp:extent cx="5731510" cy="926465"/>
            <wp:effectExtent l="0" t="0" r="254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EB2" w:rsidRDefault="006F7EB2" w:rsidP="006F7EB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F7EB2" w:rsidRPr="006F7EB2" w:rsidRDefault="00BD51D5" w:rsidP="006F7EB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SO.</w:t>
      </w:r>
      <w:r w:rsidR="006F7EB2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ND in type II fibers after training.</w:t>
      </w:r>
    </w:p>
    <w:p w:rsidR="006F7EB2" w:rsidRDefault="006F7EB2" w:rsidP="006F7EB2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063742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6C2211E" wp14:editId="707D5E5A">
            <wp:extent cx="5731510" cy="93789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3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EB2" w:rsidRDefault="006F7EB2" w:rsidP="006F7EB2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682AA4" w:rsidRPr="006F7EB2" w:rsidRDefault="00BD51D5" w:rsidP="00ED4A1C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P. </w:t>
      </w:r>
      <w:r w:rsidR="00682AA4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ND 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in mixed</w:t>
      </w:r>
      <w:r w:rsidR="00682AA4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82AA4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detraining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682AA4" w:rsidRDefault="00EC72F8" w:rsidP="00682AA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EC72F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338F349C" wp14:editId="2E49633D">
            <wp:extent cx="5731510" cy="185102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6671" w:rsidRDefault="000A6671" w:rsidP="0081045E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F610F0" w:rsidRDefault="00F610F0" w:rsidP="006F7EB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610F0" w:rsidRDefault="00F610F0" w:rsidP="00F610F0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B5BE4" w:rsidRPr="006F7EB2" w:rsidRDefault="00BD51D5" w:rsidP="00F610F0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2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Q. </w:t>
      </w:r>
      <w:r w:rsidR="00CB5BE4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MND in type I fibers after detraining</w:t>
      </w:r>
      <w:r w:rsidR="006F7EB2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CB5BE4" w:rsidRDefault="00F708F9" w:rsidP="00CB5BE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F708F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7569D73E" wp14:editId="4C24E237">
            <wp:extent cx="5731510" cy="913130"/>
            <wp:effectExtent l="0" t="0" r="254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1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EB2" w:rsidRDefault="006F7EB2" w:rsidP="00925C48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25C48" w:rsidRPr="006F7EB2" w:rsidRDefault="00BD51D5" w:rsidP="006F7EB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SR.</w:t>
      </w:r>
      <w:r w:rsidR="003D4E7E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25C48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MND in type II fibers after detraining</w:t>
      </w:r>
      <w:r w:rsidR="006F7EB2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3D4E7E" w:rsidRDefault="00E075C0" w:rsidP="003D4E7E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E075C0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70127BBC" wp14:editId="0EE2AE86">
            <wp:extent cx="5731510" cy="909955"/>
            <wp:effectExtent l="0" t="0" r="254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0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BCD" w:rsidRDefault="00E47BCD" w:rsidP="00E47BCD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F7EB2" w:rsidRDefault="00771289" w:rsidP="00F610F0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7BC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: </w:t>
      </w:r>
      <w:r w:rsidR="000D3FA0" w:rsidRPr="00E47BCD">
        <w:rPr>
          <w:rFonts w:asciiTheme="majorBidi" w:hAnsiTheme="majorBidi" w:cstheme="majorBidi"/>
          <w:sz w:val="24"/>
          <w:szCs w:val="24"/>
        </w:rPr>
        <w:t>Compared with baseline values, mean improvement of MND after resistance training ranged from ~7.9% in mixed fibers to ~-1.6% in type I and ~4.1% in type II fibers.</w:t>
      </w:r>
      <w:r w:rsidR="00E47BCD" w:rsidRPr="00E47BCD">
        <w:rPr>
          <w:rFonts w:asciiTheme="majorBidi" w:hAnsiTheme="majorBidi" w:cstheme="majorBidi"/>
          <w:sz w:val="24"/>
          <w:szCs w:val="24"/>
        </w:rPr>
        <w:t xml:space="preserve"> However, compared with baseline values, </w:t>
      </w:r>
      <w:r w:rsidR="009A3510">
        <w:rPr>
          <w:rFonts w:asciiTheme="majorBidi" w:hAnsiTheme="majorBidi" w:cstheme="majorBidi"/>
          <w:sz w:val="24"/>
          <w:szCs w:val="24"/>
        </w:rPr>
        <w:t xml:space="preserve">the </w:t>
      </w:r>
      <w:r w:rsidR="009A3510" w:rsidRPr="00FD79C9">
        <w:rPr>
          <w:rFonts w:asciiTheme="majorBidi" w:hAnsiTheme="majorBidi" w:cstheme="majorBidi"/>
          <w:sz w:val="24"/>
          <w:szCs w:val="24"/>
        </w:rPr>
        <w:t xml:space="preserve">mean improvement of </w:t>
      </w:r>
      <w:r w:rsidR="00E47BCD" w:rsidRPr="00E47BCD">
        <w:rPr>
          <w:rFonts w:asciiTheme="majorBidi" w:hAnsiTheme="majorBidi" w:cstheme="majorBidi"/>
          <w:sz w:val="24"/>
          <w:szCs w:val="24"/>
        </w:rPr>
        <w:t xml:space="preserve">MND after a detraining period ranged from ~-2.5% in mixed fibers to ~0.2% in type I and ~4.1% in type II fibers. </w:t>
      </w:r>
    </w:p>
    <w:p w:rsidR="00F610F0" w:rsidRDefault="00F610F0" w:rsidP="00F610F0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F28C6" w:rsidRPr="00ED4A1C" w:rsidRDefault="00BD51D5" w:rsidP="00ED4A1C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S.</w:t>
      </w:r>
      <w:r w:rsidR="00ED4A1C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F28C6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C in </w:t>
      </w:r>
      <w:r w:rsidR="00ED4A1C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mixed</w:t>
      </w:r>
      <w:r w:rsidR="00FF28C6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F28C6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training</w:t>
      </w:r>
      <w:r w:rsidR="00ED4A1C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572EC8" w:rsidRDefault="004D3329" w:rsidP="00572EC8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4D332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350CB6AA" wp14:editId="39FD46E3">
            <wp:extent cx="5731510" cy="196215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242" w:rsidRDefault="00D66242" w:rsidP="00D6624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66242" w:rsidRPr="00ED4A1C" w:rsidRDefault="00BD51D5" w:rsidP="00D6624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ST.</w:t>
      </w:r>
      <w:r w:rsidR="00D66242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66242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C in type I fibers after training.</w:t>
      </w:r>
    </w:p>
    <w:p w:rsidR="00D66242" w:rsidRDefault="00D66242" w:rsidP="00D66242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A66B7C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02F55BE0" wp14:editId="19D24BFC">
            <wp:extent cx="5731510" cy="929640"/>
            <wp:effectExtent l="0" t="0" r="254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242" w:rsidRPr="00D66242" w:rsidRDefault="00BD51D5" w:rsidP="00D6624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2</w:t>
      </w:r>
      <w:r w:rsid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. </w:t>
      </w:r>
      <w:r w:rsidR="00D66242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SC in type II fibers after training.</w:t>
      </w:r>
    </w:p>
    <w:p w:rsidR="00D66242" w:rsidRDefault="00D66242" w:rsidP="00D66242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9B11D2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31ACA261" wp14:editId="46DE440C">
            <wp:extent cx="5731510" cy="929640"/>
            <wp:effectExtent l="0" t="0" r="254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EC8" w:rsidRPr="00ED4A1C" w:rsidRDefault="00BD51D5" w:rsidP="00D6624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W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ED4A1C" w:rsidRPr="006F7E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2EC8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C in </w:t>
      </w:r>
      <w:r w:rsidR="00ED4A1C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mixed fiber</w:t>
      </w:r>
      <w:r w:rsid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D4A1C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72EC8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after detraining</w:t>
      </w:r>
      <w:r w:rsidR="00ED4A1C" w:rsidRPr="00ED4A1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572EC8" w:rsidRDefault="00831BAA" w:rsidP="00572EC8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831BAA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155C127D" wp14:editId="0AC55615">
            <wp:extent cx="5731510" cy="188595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5934" w:rsidRDefault="00085934" w:rsidP="00085934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AC5D07" w:rsidRPr="00D66242" w:rsidRDefault="00BD51D5" w:rsidP="00D6624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X. </w:t>
      </w:r>
      <w:r w:rsidR="00AC5D07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SC in type I fiber</w:t>
      </w:r>
      <w:r w:rsidR="00D66242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AC5D07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detraining</w:t>
      </w:r>
      <w:r w:rsidR="00D66242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AC5D07" w:rsidRDefault="008C1102" w:rsidP="00AC5D07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8C1102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2E76D21" wp14:editId="56250E23">
            <wp:extent cx="5731510" cy="92329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242" w:rsidRDefault="00D66242" w:rsidP="00D6624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2971" w:rsidRPr="00D66242" w:rsidRDefault="00BD51D5" w:rsidP="00D66242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Y. </w:t>
      </w:r>
      <w:r w:rsidR="004C2971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SC in type II fiber</w:t>
      </w:r>
      <w:r w:rsidR="00D66242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4C2971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fter detraining</w:t>
      </w:r>
      <w:r w:rsidR="00D66242" w:rsidRPr="00D6624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B42052" w:rsidRPr="00AC5D07" w:rsidRDefault="0032007D" w:rsidP="00B42052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32007D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1FD532BA" wp14:editId="4B5843EE">
            <wp:extent cx="5731510" cy="913765"/>
            <wp:effectExtent l="0" t="0" r="254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9C9" w:rsidRDefault="00FD79C9" w:rsidP="00FD79C9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8607D" w:rsidRDefault="007F2716" w:rsidP="00F610F0">
      <w:pPr>
        <w:bidi w:val="0"/>
        <w:spacing w:line="360" w:lineRule="auto"/>
        <w:jc w:val="both"/>
      </w:pPr>
      <w:r w:rsidRPr="00FD79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: </w:t>
      </w:r>
      <w:r w:rsidR="00D86360" w:rsidRPr="00FD79C9">
        <w:rPr>
          <w:rFonts w:asciiTheme="majorBidi" w:hAnsiTheme="majorBidi" w:cstheme="majorBidi"/>
          <w:sz w:val="24"/>
          <w:szCs w:val="24"/>
        </w:rPr>
        <w:t>Compared with baseline values, mean improvement of SCs after resistance training ranged from ~32.4% in mixed fibers to ~21.4% in type I and ~52% in type II fibers.</w:t>
      </w:r>
      <w:r w:rsidR="00FD79C9" w:rsidRPr="00FD79C9">
        <w:rPr>
          <w:rFonts w:asciiTheme="majorBidi" w:hAnsiTheme="majorBidi" w:cstheme="majorBidi"/>
          <w:sz w:val="24"/>
          <w:szCs w:val="24"/>
        </w:rPr>
        <w:t xml:space="preserve"> </w:t>
      </w:r>
      <w:r w:rsidR="00D86360" w:rsidRPr="00FD79C9">
        <w:rPr>
          <w:rFonts w:asciiTheme="majorBidi" w:hAnsiTheme="majorBidi" w:cstheme="majorBidi"/>
          <w:sz w:val="24"/>
          <w:szCs w:val="24"/>
        </w:rPr>
        <w:t xml:space="preserve">However, compared with baseline values, </w:t>
      </w:r>
      <w:r w:rsidR="009A3510">
        <w:rPr>
          <w:rFonts w:asciiTheme="majorBidi" w:hAnsiTheme="majorBidi" w:cstheme="majorBidi"/>
          <w:sz w:val="24"/>
          <w:szCs w:val="24"/>
        </w:rPr>
        <w:t xml:space="preserve">the </w:t>
      </w:r>
      <w:r w:rsidR="00FD79C9" w:rsidRPr="00FD79C9">
        <w:rPr>
          <w:rFonts w:asciiTheme="majorBidi" w:hAnsiTheme="majorBidi" w:cstheme="majorBidi"/>
          <w:sz w:val="24"/>
          <w:szCs w:val="24"/>
        </w:rPr>
        <w:t xml:space="preserve">mean improvement of </w:t>
      </w:r>
      <w:r w:rsidR="00D86360" w:rsidRPr="00FD79C9">
        <w:rPr>
          <w:rFonts w:asciiTheme="majorBidi" w:hAnsiTheme="majorBidi" w:cstheme="majorBidi"/>
          <w:sz w:val="24"/>
          <w:szCs w:val="24"/>
        </w:rPr>
        <w:t xml:space="preserve">satellite cell numbers after a detraining period ranged from ~4% </w:t>
      </w:r>
      <w:r w:rsidR="00FD79C9" w:rsidRPr="00FD79C9">
        <w:rPr>
          <w:rFonts w:asciiTheme="majorBidi" w:hAnsiTheme="majorBidi" w:cstheme="majorBidi"/>
          <w:sz w:val="24"/>
          <w:szCs w:val="24"/>
        </w:rPr>
        <w:t xml:space="preserve">in mixed fibers to ~3.8% in </w:t>
      </w:r>
      <w:r w:rsidR="00D86360" w:rsidRPr="00FD79C9">
        <w:rPr>
          <w:rFonts w:asciiTheme="majorBidi" w:hAnsiTheme="majorBidi" w:cstheme="majorBidi"/>
          <w:sz w:val="24"/>
          <w:szCs w:val="24"/>
        </w:rPr>
        <w:t>type I</w:t>
      </w:r>
      <w:r w:rsidR="00FD79C9" w:rsidRPr="00FD79C9">
        <w:rPr>
          <w:rFonts w:asciiTheme="majorBidi" w:hAnsiTheme="majorBidi" w:cstheme="majorBidi"/>
          <w:sz w:val="24"/>
          <w:szCs w:val="24"/>
        </w:rPr>
        <w:t xml:space="preserve"> and</w:t>
      </w:r>
      <w:r w:rsidR="00D86360" w:rsidRPr="00FD79C9">
        <w:rPr>
          <w:rFonts w:asciiTheme="majorBidi" w:hAnsiTheme="majorBidi" w:cstheme="majorBidi"/>
          <w:sz w:val="24"/>
          <w:szCs w:val="24"/>
        </w:rPr>
        <w:t xml:space="preserve"> </w:t>
      </w:r>
      <w:r w:rsidR="00FD79C9" w:rsidRPr="00FD79C9">
        <w:rPr>
          <w:rFonts w:asciiTheme="majorBidi" w:hAnsiTheme="majorBidi" w:cstheme="majorBidi"/>
          <w:sz w:val="24"/>
          <w:szCs w:val="24"/>
        </w:rPr>
        <w:t>~2.</w:t>
      </w:r>
      <w:r w:rsidR="00313B59">
        <w:rPr>
          <w:rFonts w:asciiTheme="majorBidi" w:hAnsiTheme="majorBidi" w:cstheme="majorBidi"/>
          <w:sz w:val="24"/>
          <w:szCs w:val="24"/>
        </w:rPr>
        <w:t>5</w:t>
      </w:r>
      <w:r w:rsidR="00FD79C9" w:rsidRPr="00FD79C9">
        <w:rPr>
          <w:rFonts w:asciiTheme="majorBidi" w:hAnsiTheme="majorBidi" w:cstheme="majorBidi"/>
          <w:sz w:val="24"/>
          <w:szCs w:val="24"/>
        </w:rPr>
        <w:t xml:space="preserve">% in </w:t>
      </w:r>
      <w:r w:rsidR="00D86360" w:rsidRPr="00FD79C9">
        <w:rPr>
          <w:rFonts w:asciiTheme="majorBidi" w:hAnsiTheme="majorBidi" w:cstheme="majorBidi"/>
          <w:sz w:val="24"/>
          <w:szCs w:val="24"/>
        </w:rPr>
        <w:t>type II</w:t>
      </w:r>
      <w:r w:rsidR="00FD79C9" w:rsidRPr="00FD79C9">
        <w:rPr>
          <w:rFonts w:asciiTheme="majorBidi" w:hAnsiTheme="majorBidi" w:cstheme="majorBidi"/>
          <w:sz w:val="24"/>
          <w:szCs w:val="24"/>
        </w:rPr>
        <w:t xml:space="preserve"> fibers</w:t>
      </w:r>
      <w:r w:rsidR="00D86360" w:rsidRPr="00FD79C9">
        <w:rPr>
          <w:rFonts w:asciiTheme="majorBidi" w:hAnsiTheme="majorBidi" w:cstheme="majorBidi"/>
          <w:sz w:val="24"/>
          <w:szCs w:val="24"/>
        </w:rPr>
        <w:t>.</w:t>
      </w:r>
      <w:r w:rsidR="00FD79C9" w:rsidRPr="00FD79C9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</w:p>
    <w:sectPr w:rsidR="00C8607D" w:rsidSect="00F610F0">
      <w:pgSz w:w="11906" w:h="16838"/>
      <w:pgMar w:top="126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C2E"/>
    <w:rsid w:val="00006780"/>
    <w:rsid w:val="00063742"/>
    <w:rsid w:val="00071AD3"/>
    <w:rsid w:val="000742E6"/>
    <w:rsid w:val="00080C2E"/>
    <w:rsid w:val="00085934"/>
    <w:rsid w:val="000866EB"/>
    <w:rsid w:val="000A5B45"/>
    <w:rsid w:val="000A6671"/>
    <w:rsid w:val="000B547A"/>
    <w:rsid w:val="000C2124"/>
    <w:rsid w:val="000D3FA0"/>
    <w:rsid w:val="000E49D8"/>
    <w:rsid w:val="00100306"/>
    <w:rsid w:val="00114AA0"/>
    <w:rsid w:val="00130E6C"/>
    <w:rsid w:val="0013396A"/>
    <w:rsid w:val="001417C5"/>
    <w:rsid w:val="00165E07"/>
    <w:rsid w:val="001803D3"/>
    <w:rsid w:val="001934E7"/>
    <w:rsid w:val="001A7B96"/>
    <w:rsid w:val="001C59BD"/>
    <w:rsid w:val="001F1736"/>
    <w:rsid w:val="002012D0"/>
    <w:rsid w:val="002550B2"/>
    <w:rsid w:val="00257E36"/>
    <w:rsid w:val="00260B82"/>
    <w:rsid w:val="00284340"/>
    <w:rsid w:val="002853EF"/>
    <w:rsid w:val="002876C3"/>
    <w:rsid w:val="00297708"/>
    <w:rsid w:val="002A0939"/>
    <w:rsid w:val="002A4715"/>
    <w:rsid w:val="002A7745"/>
    <w:rsid w:val="002A7F04"/>
    <w:rsid w:val="002E600E"/>
    <w:rsid w:val="002F3189"/>
    <w:rsid w:val="002F5BA3"/>
    <w:rsid w:val="00300F74"/>
    <w:rsid w:val="00313B59"/>
    <w:rsid w:val="00316ACA"/>
    <w:rsid w:val="0032007D"/>
    <w:rsid w:val="0035064E"/>
    <w:rsid w:val="00394C42"/>
    <w:rsid w:val="00397E53"/>
    <w:rsid w:val="003A5659"/>
    <w:rsid w:val="003B5604"/>
    <w:rsid w:val="003D4E7E"/>
    <w:rsid w:val="003D5F18"/>
    <w:rsid w:val="003E3259"/>
    <w:rsid w:val="003F180D"/>
    <w:rsid w:val="003F397E"/>
    <w:rsid w:val="003F4FA9"/>
    <w:rsid w:val="004044DD"/>
    <w:rsid w:val="00420C1F"/>
    <w:rsid w:val="00423F87"/>
    <w:rsid w:val="00427C24"/>
    <w:rsid w:val="0045543F"/>
    <w:rsid w:val="00466985"/>
    <w:rsid w:val="0048046A"/>
    <w:rsid w:val="00482807"/>
    <w:rsid w:val="004868BE"/>
    <w:rsid w:val="004C2971"/>
    <w:rsid w:val="004C43C2"/>
    <w:rsid w:val="004D3329"/>
    <w:rsid w:val="00517D36"/>
    <w:rsid w:val="00540E2C"/>
    <w:rsid w:val="0057218A"/>
    <w:rsid w:val="00572EC8"/>
    <w:rsid w:val="0059495D"/>
    <w:rsid w:val="005D4379"/>
    <w:rsid w:val="005F0B26"/>
    <w:rsid w:val="005F3E52"/>
    <w:rsid w:val="006051C4"/>
    <w:rsid w:val="00653488"/>
    <w:rsid w:val="006816A4"/>
    <w:rsid w:val="00682AA4"/>
    <w:rsid w:val="006A251B"/>
    <w:rsid w:val="006B6B47"/>
    <w:rsid w:val="006E32BC"/>
    <w:rsid w:val="006F27A3"/>
    <w:rsid w:val="006F7EB2"/>
    <w:rsid w:val="00701690"/>
    <w:rsid w:val="00724295"/>
    <w:rsid w:val="0074504E"/>
    <w:rsid w:val="007609C6"/>
    <w:rsid w:val="00771289"/>
    <w:rsid w:val="007746B5"/>
    <w:rsid w:val="00797AA0"/>
    <w:rsid w:val="007A72BA"/>
    <w:rsid w:val="007B14A6"/>
    <w:rsid w:val="007C300D"/>
    <w:rsid w:val="007D0B9D"/>
    <w:rsid w:val="007D2F9D"/>
    <w:rsid w:val="007F2716"/>
    <w:rsid w:val="0081045E"/>
    <w:rsid w:val="00811847"/>
    <w:rsid w:val="00831BAA"/>
    <w:rsid w:val="00836DD9"/>
    <w:rsid w:val="0087320F"/>
    <w:rsid w:val="008A7F4B"/>
    <w:rsid w:val="008C1102"/>
    <w:rsid w:val="008D282D"/>
    <w:rsid w:val="008F52BA"/>
    <w:rsid w:val="00907A3A"/>
    <w:rsid w:val="00921422"/>
    <w:rsid w:val="00925C48"/>
    <w:rsid w:val="00943009"/>
    <w:rsid w:val="0097076B"/>
    <w:rsid w:val="0099632D"/>
    <w:rsid w:val="009A3510"/>
    <w:rsid w:val="009A4C83"/>
    <w:rsid w:val="009B11D2"/>
    <w:rsid w:val="009B3007"/>
    <w:rsid w:val="009B3E57"/>
    <w:rsid w:val="00A339C5"/>
    <w:rsid w:val="00A40047"/>
    <w:rsid w:val="00A407E3"/>
    <w:rsid w:val="00A46A1E"/>
    <w:rsid w:val="00A66B7C"/>
    <w:rsid w:val="00A7772F"/>
    <w:rsid w:val="00A90E63"/>
    <w:rsid w:val="00AC5D07"/>
    <w:rsid w:val="00AD4DF1"/>
    <w:rsid w:val="00AD542E"/>
    <w:rsid w:val="00B0515E"/>
    <w:rsid w:val="00B1067E"/>
    <w:rsid w:val="00B2029C"/>
    <w:rsid w:val="00B2380F"/>
    <w:rsid w:val="00B42052"/>
    <w:rsid w:val="00B5391B"/>
    <w:rsid w:val="00B67DC7"/>
    <w:rsid w:val="00B75D38"/>
    <w:rsid w:val="00B92A87"/>
    <w:rsid w:val="00BA0563"/>
    <w:rsid w:val="00BB500F"/>
    <w:rsid w:val="00BD51D5"/>
    <w:rsid w:val="00BD6E55"/>
    <w:rsid w:val="00C03A52"/>
    <w:rsid w:val="00C3003C"/>
    <w:rsid w:val="00C8607D"/>
    <w:rsid w:val="00CB13EF"/>
    <w:rsid w:val="00CB5BE4"/>
    <w:rsid w:val="00CF63CD"/>
    <w:rsid w:val="00D03474"/>
    <w:rsid w:val="00D11961"/>
    <w:rsid w:val="00D22CDF"/>
    <w:rsid w:val="00D60A73"/>
    <w:rsid w:val="00D66242"/>
    <w:rsid w:val="00D7249C"/>
    <w:rsid w:val="00D86360"/>
    <w:rsid w:val="00DD2FC9"/>
    <w:rsid w:val="00DE2CE5"/>
    <w:rsid w:val="00DE6B06"/>
    <w:rsid w:val="00DF3219"/>
    <w:rsid w:val="00E075C0"/>
    <w:rsid w:val="00E108DE"/>
    <w:rsid w:val="00E12CEB"/>
    <w:rsid w:val="00E47BCD"/>
    <w:rsid w:val="00E66B52"/>
    <w:rsid w:val="00E7134C"/>
    <w:rsid w:val="00E72368"/>
    <w:rsid w:val="00E728C6"/>
    <w:rsid w:val="00E93F06"/>
    <w:rsid w:val="00EC6B9E"/>
    <w:rsid w:val="00EC72F8"/>
    <w:rsid w:val="00ED2FFC"/>
    <w:rsid w:val="00ED4A1C"/>
    <w:rsid w:val="00EE02A8"/>
    <w:rsid w:val="00F3057C"/>
    <w:rsid w:val="00F610F0"/>
    <w:rsid w:val="00F662B0"/>
    <w:rsid w:val="00F708F9"/>
    <w:rsid w:val="00F770D6"/>
    <w:rsid w:val="00F801BC"/>
    <w:rsid w:val="00F90996"/>
    <w:rsid w:val="00FC0749"/>
    <w:rsid w:val="00FD79C9"/>
    <w:rsid w:val="00FF1320"/>
    <w:rsid w:val="00FF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E2DCC"/>
  <w15:chartTrackingRefBased/>
  <w15:docId w15:val="{1F975705-16DA-44D1-BD6F-EB355576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3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6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6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0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3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4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9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6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3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7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8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8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1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2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4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8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7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7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1</dc:creator>
  <cp:keywords/>
  <dc:description/>
  <cp:lastModifiedBy>ASUS</cp:lastModifiedBy>
  <cp:revision>183</cp:revision>
  <dcterms:created xsi:type="dcterms:W3CDTF">2021-06-04T16:52:00Z</dcterms:created>
  <dcterms:modified xsi:type="dcterms:W3CDTF">2022-05-18T05:47:00Z</dcterms:modified>
</cp:coreProperties>
</file>